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76DF" w14:textId="29FFAE03" w:rsidR="00722490" w:rsidRDefault="000B0877" w:rsidP="00C859BF">
      <w:pP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</w:pPr>
      <w:r>
        <w:rPr>
          <w:rFonts w:ascii="Times" w:hAnsi="Times"/>
          <w:b/>
          <w:sz w:val="22"/>
          <w:szCs w:val="22"/>
        </w:rPr>
        <w:t>S1 Table</w:t>
      </w:r>
      <w:r w:rsidR="00656D52" w:rsidRPr="006D119F">
        <w:rPr>
          <w:rFonts w:ascii="Times" w:hAnsi="Times"/>
          <w:b/>
          <w:sz w:val="22"/>
          <w:szCs w:val="22"/>
        </w:rPr>
        <w:t xml:space="preserve">.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Complete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drug list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for 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each drug rank used in counting the frequency of drug use for each drug rank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ing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group within seven days before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the 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ECG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measurement 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date.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Rank 1 d</w:t>
      </w:r>
      <w:r w:rsidR="00656D52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rugs 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are candidate drugs with unknown QT prolongation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risk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 in the case-control study.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The d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rugs in other ranks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were 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analyzed 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 xml:space="preserve">to 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validat</w:t>
      </w:r>
      <w:r w:rsidR="006D119F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e the study</w:t>
      </w:r>
      <w:r w:rsidR="00DE7DC9" w:rsidRPr="006D119F"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  <w:t>.</w:t>
      </w:r>
    </w:p>
    <w:p w14:paraId="1C69F6B2" w14:textId="77777777" w:rsidR="00C859BF" w:rsidRDefault="00C859BF" w:rsidP="00C859BF">
      <w:pPr>
        <w:rPr>
          <w:rFonts w:ascii="Times New Roman" w:hAnsi="Times New Roman" w:cs="Times New Roman"/>
          <w:b/>
          <w:color w:val="000000"/>
          <w:sz w:val="22"/>
          <w:szCs w:val="22"/>
          <w:shd w:val="clear" w:color="auto" w:fill="FFFFFF"/>
        </w:rPr>
      </w:pPr>
    </w:p>
    <w:tbl>
      <w:tblPr>
        <w:tblW w:w="7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56"/>
        <w:gridCol w:w="3039"/>
        <w:gridCol w:w="2065"/>
      </w:tblGrid>
      <w:tr w:rsidR="00C859BF" w:rsidRPr="00C859BF" w14:paraId="0C0BA056" w14:textId="77777777" w:rsidTr="00C859BF">
        <w:trPr>
          <w:trHeight w:val="345"/>
        </w:trPr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700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C9D3" w14:textId="77777777" w:rsidR="00C859BF" w:rsidRPr="00C859BF" w:rsidRDefault="00C859BF" w:rsidP="00C859B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ug names</w:t>
            </w:r>
          </w:p>
        </w:tc>
      </w:tr>
      <w:tr w:rsidR="00C859BF" w:rsidRPr="00C859BF" w14:paraId="2B6871F7" w14:textId="77777777" w:rsidTr="00C859BF">
        <w:trPr>
          <w:trHeight w:val="345"/>
        </w:trPr>
        <w:tc>
          <w:tcPr>
            <w:tcW w:w="7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C04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ugs in rank 1 (unknown risk of QT prolongation)</w:t>
            </w:r>
          </w:p>
        </w:tc>
      </w:tr>
      <w:tr w:rsidR="00C859BF" w:rsidRPr="00C859BF" w14:paraId="271473F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CD5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72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Vasopress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22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oteta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B15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hiopental</w:t>
            </w:r>
          </w:p>
        </w:tc>
      </w:tr>
      <w:tr w:rsidR="00C859BF" w:rsidRPr="00C859BF" w14:paraId="2E0C0CA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68A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D44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omatostat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95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hylolcephalexin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51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lumanezil</w:t>
            </w:r>
            <w:proofErr w:type="spellEnd"/>
          </w:p>
        </w:tc>
      </w:tr>
      <w:tr w:rsidR="00C859BF" w:rsidRPr="00C859BF" w14:paraId="58B1AAC3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E3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89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tomid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75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abexat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70A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floqualone</w:t>
            </w:r>
          </w:p>
        </w:tc>
      </w:tr>
      <w:tr w:rsidR="00C859BF" w:rsidRPr="00C859BF" w14:paraId="360FB9EB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D5B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71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hylergometr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9F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iphenyldimethyldicarboxylat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5D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examethasone</w:t>
            </w:r>
          </w:p>
        </w:tc>
      </w:tr>
      <w:tr w:rsidR="00C859BF" w:rsidRPr="00C859BF" w14:paraId="65FCAC4A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AC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AF6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69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70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olaprezinc</w:t>
            </w:r>
            <w:proofErr w:type="spellEnd"/>
          </w:p>
        </w:tc>
      </w:tr>
      <w:tr w:rsidR="00C859BF" w:rsidRPr="00C859BF" w14:paraId="1B92944B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8E4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3F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Vecuronium Bromid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467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icorandi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3A7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</w:tr>
      <w:tr w:rsidR="00C859BF" w:rsidRPr="00C859BF" w14:paraId="7763ABEC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4A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7C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C8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19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oxitin</w:t>
            </w:r>
          </w:p>
        </w:tc>
      </w:tr>
      <w:tr w:rsidR="00C859BF" w:rsidRPr="00C859BF" w14:paraId="30CCAD89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766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01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8D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hloroglucino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EAA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</w:tr>
      <w:tr w:rsidR="00C859BF" w:rsidRPr="00C859BF" w14:paraId="0552588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25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E3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pratropium Bromid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8C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Ulinastatin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EF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isacodyl</w:t>
            </w:r>
          </w:p>
        </w:tc>
      </w:tr>
      <w:tr w:rsidR="00C859BF" w:rsidRPr="00C859BF" w14:paraId="040EC8D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9B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F6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51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copolam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6A0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Ketorolac</w:t>
            </w:r>
          </w:p>
        </w:tc>
      </w:tr>
      <w:tr w:rsidR="00C859BF" w:rsidRPr="00C859BF" w14:paraId="0210EC53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2D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51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erindopr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A7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B09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tamine</w:t>
            </w:r>
          </w:p>
        </w:tc>
      </w:tr>
      <w:tr w:rsidR="00C859BF" w:rsidRPr="00C859BF" w14:paraId="14076BBE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0A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335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abetal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0C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CE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Mg </w:t>
            </w: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mecrotate</w:t>
            </w:r>
            <w:proofErr w:type="spellEnd"/>
          </w:p>
        </w:tc>
      </w:tr>
      <w:tr w:rsidR="00C859BF" w:rsidRPr="00C859BF" w14:paraId="4F8A8045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FF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76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5F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octahedral smectit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10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esflurane</w:t>
            </w:r>
          </w:p>
        </w:tc>
      </w:tr>
      <w:tr w:rsidR="00C859BF" w:rsidRPr="00C859BF" w14:paraId="0530BE5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90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38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ydralaz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C8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othyrox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AD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</w:tr>
      <w:tr w:rsidR="00C859BF" w:rsidRPr="00C859BF" w14:paraId="0CDC46C8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AC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E6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nsulin(</w:t>
            </w: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spart</w:t>
            </w:r>
            <w:proofErr w:type="spellEnd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F4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otaxim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25F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</w:tr>
      <w:tr w:rsidR="00C859BF" w:rsidRPr="00C859BF" w14:paraId="0CFB25CB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62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2E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osuvastat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F7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minophyll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36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enzydamine</w:t>
            </w:r>
            <w:proofErr w:type="spellEnd"/>
          </w:p>
        </w:tc>
      </w:tr>
      <w:tr w:rsidR="00C859BF" w:rsidRPr="00C859BF" w14:paraId="24779F0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94A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44C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arvedil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62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ugammadex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0A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Zolpidem</w:t>
            </w:r>
          </w:p>
        </w:tc>
      </w:tr>
      <w:tr w:rsidR="00C859BF" w:rsidRPr="00C859BF" w14:paraId="7FF7472A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16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6A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cagrelo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75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ucralfat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6D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</w:tr>
      <w:tr w:rsidR="00C859BF" w:rsidRPr="00C859BF" w14:paraId="63956A03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04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4E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DC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menhydrinat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9C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andesartan</w:t>
            </w:r>
          </w:p>
        </w:tc>
      </w:tr>
      <w:tr w:rsidR="00C859BF" w:rsidRPr="00C859BF" w14:paraId="5380B4A7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34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EF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aptopr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E2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imetazid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2D2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metazole</w:t>
            </w:r>
          </w:p>
        </w:tc>
      </w:tr>
      <w:tr w:rsidR="00C859BF" w:rsidRPr="00C859BF" w14:paraId="06D88B30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429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444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otropi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8FC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imetropium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FCF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ebamipide</w:t>
            </w:r>
            <w:proofErr w:type="spellEnd"/>
          </w:p>
        </w:tc>
      </w:tr>
      <w:tr w:rsidR="00C859BF" w:rsidRPr="00C859BF" w14:paraId="4FCE36E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78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F0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81A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Verapamil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DB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lmesartan</w:t>
            </w:r>
          </w:p>
        </w:tc>
      </w:tr>
      <w:tr w:rsidR="00C859BF" w:rsidRPr="00C859BF" w14:paraId="64CB8665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0CF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A8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lorpheniram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717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55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sapride</w:t>
            </w:r>
            <w:proofErr w:type="spellEnd"/>
          </w:p>
        </w:tc>
      </w:tr>
      <w:tr w:rsidR="00C859BF" w:rsidRPr="00C859BF" w14:paraId="6E9208B9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5F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5B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sosorbide Dinitr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DA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podoxim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A8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amsulosin</w:t>
            </w:r>
          </w:p>
        </w:tc>
      </w:tr>
      <w:tr w:rsidR="00C859BF" w:rsidRPr="00C859BF" w14:paraId="24D5BC7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66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24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Cefepime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3C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imepir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BE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exofenadine</w:t>
            </w:r>
          </w:p>
        </w:tc>
      </w:tr>
      <w:tr w:rsidR="00C859BF" w:rsidRPr="00C859BF" w14:paraId="1C27795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0E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30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nsulin(</w:t>
            </w: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ulisine</w:t>
            </w:r>
            <w:proofErr w:type="spellEnd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71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DE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lecoxib</w:t>
            </w:r>
          </w:p>
        </w:tc>
      </w:tr>
      <w:tr w:rsidR="00C859BF" w:rsidRPr="00C859BF" w14:paraId="629CA51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41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94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ocloperastin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5A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ufentani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BC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foscerate</w:t>
            </w:r>
            <w:proofErr w:type="spellEnd"/>
          </w:p>
        </w:tc>
      </w:tr>
      <w:tr w:rsidR="00C859BF" w:rsidRPr="00C859BF" w14:paraId="71452B5C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3B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F49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rdostein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F2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0C5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</w:tr>
      <w:tr w:rsidR="00C859BF" w:rsidRPr="00C859BF" w14:paraId="6215FF05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CC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CD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udesonid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23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5A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ropramide</w:t>
            </w:r>
          </w:p>
        </w:tc>
      </w:tr>
      <w:tr w:rsidR="00C859BF" w:rsidRPr="00C859BF" w14:paraId="5FA9B07F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5FB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E2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99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nsulin(</w:t>
            </w:r>
            <w:proofErr w:type="gramEnd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argine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56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egabalin</w:t>
            </w:r>
          </w:p>
        </w:tc>
      </w:tr>
      <w:tr w:rsidR="00C859BF" w:rsidRPr="00C859BF" w14:paraId="4EAAD924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9C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C5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56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otia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5F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omagnate</w:t>
            </w:r>
            <w:proofErr w:type="spellEnd"/>
          </w:p>
        </w:tc>
      </w:tr>
      <w:tr w:rsidR="00C859BF" w:rsidRPr="00C859BF" w14:paraId="0FD10AAC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DB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AC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heobrom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A7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68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mlodipine besylate</w:t>
            </w:r>
          </w:p>
        </w:tc>
      </w:tr>
      <w:tr w:rsidR="00C859BF" w:rsidRPr="00C859BF" w14:paraId="10AFCB46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C1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DC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noxapar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2C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7C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yoscin</w:t>
            </w:r>
            <w:proofErr w:type="spellEnd"/>
          </w:p>
        </w:tc>
      </w:tr>
      <w:tr w:rsidR="00C859BF" w:rsidRPr="00C859BF" w14:paraId="6556A4BE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058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39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eicoplan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C6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lomox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5B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ednisolone</w:t>
            </w:r>
          </w:p>
        </w:tc>
      </w:tr>
      <w:tr w:rsidR="00C859BF" w:rsidRPr="00C859BF" w14:paraId="5660256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6B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28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yridox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AA3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uaiazul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D0E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imebutin</w:t>
            </w:r>
            <w:proofErr w:type="spellEnd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maleate</w:t>
            </w:r>
          </w:p>
        </w:tc>
      </w:tr>
      <w:tr w:rsidR="00C859BF" w:rsidRPr="00C859BF" w14:paraId="60011A8E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BF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AE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emifentan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2B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deine Phosphat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83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mosetron</w:t>
            </w:r>
            <w:proofErr w:type="spellEnd"/>
          </w:p>
        </w:tc>
      </w:tr>
      <w:tr w:rsidR="00C859BF" w:rsidRPr="00C859BF" w14:paraId="5E014DD6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A75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BD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D6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9AA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gestrol</w:t>
            </w:r>
          </w:p>
        </w:tc>
      </w:tr>
      <w:tr w:rsidR="00C859BF" w:rsidRPr="00C859BF" w14:paraId="04DAE94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20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A6F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5F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A1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inkgo biloba</w:t>
            </w:r>
          </w:p>
        </w:tc>
      </w:tr>
      <w:tr w:rsidR="00C859BF" w:rsidRPr="00C859BF" w14:paraId="7530FD30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56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ED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henyto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25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4D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aproxen</w:t>
            </w:r>
          </w:p>
        </w:tc>
      </w:tr>
      <w:tr w:rsidR="00C859BF" w:rsidRPr="00C859BF" w14:paraId="5D8661FB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42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E1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ilrino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46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cebrophyllin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DB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Zaltoprofen</w:t>
            </w:r>
          </w:p>
        </w:tc>
      </w:tr>
      <w:tr w:rsidR="00C859BF" w:rsidRPr="00C859BF" w14:paraId="6C97B65A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E7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E3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mipr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6F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ocetiriz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74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eprenone</w:t>
            </w:r>
          </w:p>
        </w:tc>
      </w:tr>
      <w:tr w:rsidR="00C859BF" w:rsidRPr="00C859BF" w14:paraId="0514D208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4A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1C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FA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heophyll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9C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rbesartan</w:t>
            </w:r>
          </w:p>
        </w:tc>
      </w:tr>
      <w:tr w:rsidR="00C859BF" w:rsidRPr="00C859BF" w14:paraId="0D7699B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73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10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D2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enproperin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4C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oxazosin</w:t>
            </w:r>
          </w:p>
        </w:tc>
      </w:tr>
      <w:tr w:rsidR="00C859BF" w:rsidRPr="00C859BF" w14:paraId="1888B288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52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EF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pacetam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AD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efopa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EB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ethidine</w:t>
            </w:r>
          </w:p>
        </w:tc>
      </w:tr>
      <w:tr w:rsidR="00C859BF" w:rsidRPr="00C859BF" w14:paraId="333B584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E4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6C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73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46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magate</w:t>
            </w:r>
            <w:proofErr w:type="spellEnd"/>
          </w:p>
        </w:tc>
      </w:tr>
      <w:tr w:rsidR="00C859BF" w:rsidRPr="00C859BF" w14:paraId="550A5539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CF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4B1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C9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22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imesulide</w:t>
            </w:r>
            <w:proofErr w:type="spellEnd"/>
          </w:p>
        </w:tc>
      </w:tr>
      <w:tr w:rsidR="00C859BF" w:rsidRPr="00C859BF" w14:paraId="379BC480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37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57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Zipepro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737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Gallamine </w:t>
            </w: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iethiodid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D2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yridostigmine</w:t>
            </w:r>
          </w:p>
        </w:tc>
      </w:tr>
      <w:tr w:rsidR="00C859BF" w:rsidRPr="00C859BF" w14:paraId="32FABA9E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2E1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7FD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ebivol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0F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nsulin(</w:t>
            </w:r>
            <w:proofErr w:type="gramEnd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uman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AC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cyclovir</w:t>
            </w:r>
          </w:p>
        </w:tc>
      </w:tr>
      <w:tr w:rsidR="00C859BF" w:rsidRPr="00C859BF" w14:paraId="6121883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D6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F4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odropropizin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C0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1C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fentanil</w:t>
            </w:r>
          </w:p>
        </w:tc>
      </w:tr>
      <w:tr w:rsidR="00C859BF" w:rsidRPr="00C859BF" w14:paraId="2DFF6396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35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6A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actit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27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afutid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980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lycopyrrolate</w:t>
            </w:r>
          </w:p>
        </w:tc>
      </w:tr>
      <w:tr w:rsidR="00C859BF" w:rsidRPr="00C859BF" w14:paraId="13CC2EB7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9D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502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DC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ocuronium Brom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83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gestrol acetate</w:t>
            </w:r>
          </w:p>
        </w:tc>
      </w:tr>
      <w:tr w:rsidR="00C859BF" w:rsidRPr="00C859BF" w14:paraId="78649BAB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E49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07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sosorbide Mononitr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3E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E8E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topride</w:t>
            </w:r>
          </w:p>
        </w:tc>
      </w:tr>
      <w:tr w:rsidR="00C859BF" w:rsidRPr="00C859BF" w14:paraId="3A185637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EB9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5B5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ED6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ntecavi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FF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</w:tr>
      <w:tr w:rsidR="00C859BF" w:rsidRPr="00C859BF" w14:paraId="746C5D40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EE4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E0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ied Ivy leaf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26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azedon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63E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imethicone</w:t>
            </w:r>
          </w:p>
        </w:tc>
      </w:tr>
      <w:tr w:rsidR="00C859BF" w:rsidRPr="00C859BF" w14:paraId="351093E7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5E8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74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fpiramid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AB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25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pivacaine</w:t>
            </w:r>
          </w:p>
        </w:tc>
      </w:tr>
      <w:tr w:rsidR="00C859BF" w:rsidRPr="00C859BF" w14:paraId="52E21BC0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C6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9D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imodip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5F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clodipin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3B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9BF" w:rsidRPr="00C859BF" w14:paraId="3FD08D41" w14:textId="77777777" w:rsidTr="00C859BF">
        <w:trPr>
          <w:trHeight w:val="345"/>
        </w:trPr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7E7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ugs in rank 2 (conditional risk of QT prolongation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D1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9BF" w:rsidRPr="00C859BF" w14:paraId="5A100C7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C789" w14:textId="77777777" w:rsidR="00C859BF" w:rsidRPr="00C859BF" w:rsidRDefault="00C859BF" w:rsidP="00C859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33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someprazo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2F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ansoprazo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5B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imetidine</w:t>
            </w:r>
          </w:p>
        </w:tc>
      </w:tr>
      <w:tr w:rsidR="00C859BF" w:rsidRPr="00C859BF" w14:paraId="6E43F0B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068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513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amotid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B11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B7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ydrochlorothiazide</w:t>
            </w:r>
          </w:p>
        </w:tc>
      </w:tr>
      <w:tr w:rsidR="00C859BF" w:rsidRPr="00C859BF" w14:paraId="61509859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6A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38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D8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00A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meprazole</w:t>
            </w:r>
          </w:p>
        </w:tc>
      </w:tr>
      <w:tr w:rsidR="00C859BF" w:rsidRPr="00C859BF" w14:paraId="4D7BCE35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6A9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D85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operamid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01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antoprazo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AB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</w:p>
        </w:tc>
      </w:tr>
      <w:tr w:rsidR="00C859BF" w:rsidRPr="00C859BF" w14:paraId="315AFAF6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32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A83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05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217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azodonel</w:t>
            </w:r>
            <w:proofErr w:type="spellEnd"/>
          </w:p>
        </w:tc>
      </w:tr>
      <w:tr w:rsidR="00C859BF" w:rsidRPr="00C859BF" w14:paraId="67014594" w14:textId="77777777" w:rsidTr="00C859BF">
        <w:trPr>
          <w:trHeight w:val="345"/>
        </w:trPr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887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ugs in rank 3 (possible risk of QT prolongation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C93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9BF" w:rsidRPr="00C859BF" w14:paraId="4C980886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F9C" w14:textId="77777777" w:rsidR="00C859BF" w:rsidRPr="00C859BF" w:rsidRDefault="00C859BF" w:rsidP="00C859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C4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exmedetomid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A0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CE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xytocin</w:t>
            </w:r>
          </w:p>
        </w:tc>
      </w:tr>
      <w:tr w:rsidR="00C859BF" w:rsidRPr="00C859BF" w14:paraId="1C0F18D5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CE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E8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icardip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A7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9F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ortriptyline</w:t>
            </w:r>
          </w:p>
        </w:tc>
      </w:tr>
      <w:tr w:rsidR="00C859BF" w:rsidRPr="00C859BF" w14:paraId="6416002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669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61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ranisetron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AD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alonosetro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D07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9BF" w:rsidRPr="00C859BF" w14:paraId="2D515CA1" w14:textId="77777777" w:rsidTr="00C859BF">
        <w:trPr>
          <w:trHeight w:val="345"/>
        </w:trPr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D3D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rugs in rank 4 (known risk of QT prolongation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7D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9BF" w:rsidRPr="00C859BF" w14:paraId="4FAF989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C70" w14:textId="77777777" w:rsidR="00C859BF" w:rsidRPr="00C859BF" w:rsidRDefault="00C859BF" w:rsidP="00C859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74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F4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ilostazo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07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pofol</w:t>
            </w:r>
          </w:p>
        </w:tc>
      </w:tr>
      <w:tr w:rsidR="00C859BF" w:rsidRPr="00C859BF" w14:paraId="0BC7BCF1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11F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210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erlipressin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473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1F1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omperidone</w:t>
            </w:r>
          </w:p>
        </w:tc>
      </w:tr>
      <w:tr w:rsidR="00C859BF" w:rsidRPr="00C859BF" w14:paraId="404537DE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A7C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AB9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7216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9DD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oxithromycin</w:t>
            </w:r>
          </w:p>
        </w:tc>
      </w:tr>
      <w:tr w:rsidR="00C859BF" w:rsidRPr="00C859BF" w14:paraId="09D240AD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5AB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8AD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09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evoflura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68D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evosulpiride</w:t>
            </w:r>
            <w:proofErr w:type="spellEnd"/>
          </w:p>
        </w:tc>
      </w:tr>
      <w:tr w:rsidR="00C859BF" w:rsidRPr="00C859BF" w14:paraId="6E167182" w14:textId="77777777" w:rsidTr="00C859BF">
        <w:trPr>
          <w:trHeight w:val="345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D96E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2DB8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ndansetron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E719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A292" w14:textId="77777777" w:rsidR="00C859BF" w:rsidRPr="00C859BF" w:rsidRDefault="00C859BF" w:rsidP="00C859BF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859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7BC144EE" w14:textId="6C437080" w:rsidR="00C859BF" w:rsidRPr="006D119F" w:rsidRDefault="009C4FF0" w:rsidP="009C4FF0">
      <w:pPr>
        <w:jc w:val="both"/>
        <w:rPr>
          <w:rFonts w:ascii="Times" w:hAnsi="Times"/>
          <w:b/>
          <w:sz w:val="22"/>
          <w:szCs w:val="22"/>
        </w:rPr>
      </w:pPr>
      <w:r w:rsidRPr="006D119F">
        <w:rPr>
          <w:rFonts w:ascii="Times" w:hAnsi="Times"/>
          <w:b/>
          <w:sz w:val="22"/>
          <w:szCs w:val="22"/>
        </w:rPr>
        <w:t xml:space="preserve"> </w:t>
      </w:r>
    </w:p>
    <w:sectPr w:rsidR="00C859BF" w:rsidRPr="006D119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D25C2" w14:textId="77777777" w:rsidR="00376452" w:rsidRDefault="00376452" w:rsidP="005D7BE7">
      <w:r>
        <w:separator/>
      </w:r>
    </w:p>
  </w:endnote>
  <w:endnote w:type="continuationSeparator" w:id="0">
    <w:p w14:paraId="1A534905" w14:textId="77777777" w:rsidR="00376452" w:rsidRDefault="00376452" w:rsidP="005D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A2A0E" w14:textId="77777777" w:rsidR="00376452" w:rsidRDefault="00376452" w:rsidP="005D7BE7">
      <w:r>
        <w:separator/>
      </w:r>
    </w:p>
  </w:footnote>
  <w:footnote w:type="continuationSeparator" w:id="0">
    <w:p w14:paraId="06CE53B2" w14:textId="77777777" w:rsidR="00376452" w:rsidRDefault="00376452" w:rsidP="005D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07"/>
    <w:rsid w:val="00080E59"/>
    <w:rsid w:val="000B0877"/>
    <w:rsid w:val="00146DF2"/>
    <w:rsid w:val="002227A0"/>
    <w:rsid w:val="002617C9"/>
    <w:rsid w:val="002A6D30"/>
    <w:rsid w:val="002C58E8"/>
    <w:rsid w:val="00376452"/>
    <w:rsid w:val="00596C00"/>
    <w:rsid w:val="005D1675"/>
    <w:rsid w:val="005D7BE7"/>
    <w:rsid w:val="005E1A94"/>
    <w:rsid w:val="0063327E"/>
    <w:rsid w:val="00656D52"/>
    <w:rsid w:val="00667E61"/>
    <w:rsid w:val="006D119F"/>
    <w:rsid w:val="00722490"/>
    <w:rsid w:val="00845138"/>
    <w:rsid w:val="00915386"/>
    <w:rsid w:val="00947E66"/>
    <w:rsid w:val="009C4FF0"/>
    <w:rsid w:val="009F69D4"/>
    <w:rsid w:val="00A41151"/>
    <w:rsid w:val="00AA00D2"/>
    <w:rsid w:val="00AC34B1"/>
    <w:rsid w:val="00B50FE3"/>
    <w:rsid w:val="00B5770F"/>
    <w:rsid w:val="00B75A7E"/>
    <w:rsid w:val="00B8790A"/>
    <w:rsid w:val="00BD2F7C"/>
    <w:rsid w:val="00BD7200"/>
    <w:rsid w:val="00BE5416"/>
    <w:rsid w:val="00C52207"/>
    <w:rsid w:val="00C859BF"/>
    <w:rsid w:val="00CD4EB7"/>
    <w:rsid w:val="00D56876"/>
    <w:rsid w:val="00DE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4087A"/>
  <w15:chartTrackingRefBased/>
  <w15:docId w15:val="{72BC2473-3359-3247-8908-535EE959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52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2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207"/>
    <w:rPr>
      <w:color w:val="954F72"/>
      <w:u w:val="single"/>
    </w:rPr>
  </w:style>
  <w:style w:type="paragraph" w:customStyle="1" w:styleId="msonormal0">
    <w:name w:val="msonormal"/>
    <w:basedOn w:val="Normal"/>
    <w:rsid w:val="00C522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52207"/>
    <w:pPr>
      <w:spacing w:before="100" w:beforeAutospacing="1" w:after="100" w:afterAutospacing="1"/>
    </w:pPr>
    <w:rPr>
      <w:rFonts w:ascii="Malgun Gothic" w:eastAsia="Malgun Gothic" w:hAnsi="Malgun Gothic" w:cs="Times New Roman"/>
      <w:sz w:val="16"/>
      <w:szCs w:val="16"/>
    </w:rPr>
  </w:style>
  <w:style w:type="paragraph" w:customStyle="1" w:styleId="xl65">
    <w:name w:val="xl65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C5220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D7BE7"/>
  </w:style>
  <w:style w:type="paragraph" w:styleId="Footer">
    <w:name w:val="footer"/>
    <w:basedOn w:val="Normal"/>
    <w:link w:val="Foot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D7BE7"/>
  </w:style>
  <w:style w:type="character" w:styleId="CommentReference">
    <w:name w:val="annotation reference"/>
    <w:basedOn w:val="DefaultParagraphFont"/>
    <w:uiPriority w:val="99"/>
    <w:semiHidden/>
    <w:unhideWhenUsed/>
    <w:rsid w:val="006D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19F"/>
    <w:rPr>
      <w:rFonts w:ascii="Gulim" w:eastAsia="Gulim" w:hAnsi="Gulim" w:cs="Gulim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9F"/>
    <w:rPr>
      <w:rFonts w:ascii="Gulim" w:eastAsia="Gulim" w:hAnsi="Gulim" w:cs="Gulim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9F"/>
    <w:rPr>
      <w:rFonts w:ascii="Segoe UI" w:eastAsia="Gulim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예령</dc:creator>
  <cp:keywords/>
  <dc:description/>
  <cp:lastModifiedBy>윤덕용(용인)의생명시스템정보학교실)</cp:lastModifiedBy>
  <cp:revision>5</cp:revision>
  <dcterms:created xsi:type="dcterms:W3CDTF">2021-12-26T15:35:00Z</dcterms:created>
  <dcterms:modified xsi:type="dcterms:W3CDTF">2021-12-26T16:02:00Z</dcterms:modified>
</cp:coreProperties>
</file>